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 xml:space="preserve">Table S1: Oligonucleotides used for PCR 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  <w:t>Gene</w:t>
        <w:tab/>
        <w:tab/>
        <w:t>Acc.No</w:t>
        <w:tab/>
        <w:tab/>
        <w:t>Comment</w:t>
        <w:tab/>
        <w:t>Forward (5´-3´)</w:t>
        <w:tab/>
        <w:tab/>
        <w:tab/>
        <w:tab/>
        <w:tab/>
        <w:t>Reverse (5´-3´)</w:t>
        <w:tab/>
        <w:t xml:space="preserve">   </w:t>
        <w:tab/>
        <w:tab/>
        <w:tab/>
        <w:tab/>
        <w:t xml:space="preserve">     .</w:t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F4</w:t>
        <w:tab/>
        <w:tab/>
        <w:t>NM_005938</w:t>
        <w:tab/>
        <w:tab/>
        <w:t>RT-PCR</w:t>
        <w:tab/>
        <w:t>-</w:t>
        <w:tab/>
        <w:tab/>
        <w:tab/>
        <w:tab/>
        <w:tab/>
        <w:tab/>
        <w:tab/>
        <w:t>CCTCAGGGTTCAGCATCCAC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F6</w:t>
        <w:tab/>
        <w:tab/>
        <w:t>NM_001207008</w:t>
        <w:tab/>
        <w:t>RT-PCR</w:t>
        <w:tab/>
        <w:t>-</w:t>
        <w:tab/>
        <w:tab/>
        <w:tab/>
        <w:tab/>
        <w:tab/>
        <w:tab/>
        <w:tab/>
        <w:t>CTCCGCTGACATGCACTTCATAG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F9</w:t>
        <w:tab/>
        <w:tab/>
        <w:t>NM_004529</w:t>
        <w:tab/>
        <w:tab/>
        <w:t>RT-PCR</w:t>
        <w:tab/>
        <w:t>-</w:t>
        <w:tab/>
        <w:tab/>
        <w:tab/>
        <w:tab/>
        <w:tab/>
        <w:tab/>
        <w:tab/>
        <w:t>TACAGGCCTCTCCATTTCAG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FX</w:t>
        <w:tab/>
        <w:tab/>
        <w:t>NM_005938</w:t>
        <w:tab/>
        <w:tab/>
        <w:t>RT-PCR</w:t>
        <w:tab/>
        <w:t>-</w:t>
        <w:tab/>
        <w:tab/>
        <w:tab/>
        <w:tab/>
        <w:tab/>
        <w:tab/>
        <w:tab/>
        <w:t>CCTCAGGGTTCAGCATCCAC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ENL</w:t>
        <w:tab/>
        <w:tab/>
        <w:t>NM_005934</w:t>
        <w:tab/>
        <w:tab/>
        <w:t>RT-PCR</w:t>
        <w:tab/>
        <w:t>-</w:t>
        <w:tab/>
        <w:tab/>
        <w:tab/>
        <w:tab/>
        <w:tab/>
        <w:tab/>
        <w:tab/>
        <w:t>CCTGACGAAGAGTCGTCCTC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EY1</w:t>
        <w:tab/>
        <w:tab/>
        <w:t>NM_012258</w:t>
        <w:tab/>
        <w:tab/>
        <w:t>ChIP</w:t>
        <w:tab/>
        <w:tab/>
        <w:t>GGGTGATTCTTCAGGAGAGACG</w:t>
        <w:tab/>
        <w:tab/>
        <w:t>TTATGGATGCTCCAGTGCTTGG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ab/>
        <w:tab/>
        <w:tab/>
        <w:t>Nested</w:t>
        <w:tab/>
        <w:t>AAGGCAACACTTGCCCACTTCC</w:t>
        <w:tab/>
        <w:tab/>
        <w:t>GGAAGGCCTGTTCTGAGTTTGG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HOPX</w:t>
        <w:tab/>
        <w:tab/>
        <w:t>AF492681</w:t>
        <w:tab/>
        <w:tab/>
        <w:t>Bisulfit</w:t>
        <w:tab/>
        <w:tab/>
        <w:t>TTAATGAATGTATTTAGGGGGA</w:t>
        <w:tab/>
        <w:tab/>
        <w:t>CCAAAAACCAACTAACCATAAA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LL</w:t>
        <w:tab/>
        <w:tab/>
        <w:t>NM_005933</w:t>
        <w:tab/>
        <w:tab/>
        <w:t>RT-PCR</w:t>
        <w:tab/>
        <w:t>TCCAGAGCAGAGCAAACAGA</w:t>
        <w:tab/>
        <w:tab/>
        <w:tab/>
        <w:t>-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KX2-1</w:t>
        <w:tab/>
        <w:t>NM_003317</w:t>
        <w:tab/>
        <w:tab/>
        <w:t>ChIP</w:t>
        <w:tab/>
        <w:tab/>
        <w:t>GGTTGCCTCGATGGCACTCG</w:t>
        <w:tab/>
        <w:tab/>
        <w:tab/>
        <w:t>GGCTTGGTTTGTGCTAGGGATCC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ab/>
        <w:tab/>
        <w:tab/>
        <w:t>Nested</w:t>
        <w:tab/>
        <w:t>GCTCAGCCCGGCTTAGAAGC</w:t>
        <w:tab/>
        <w:tab/>
        <w:tab/>
        <w:t>CAGGATGAGATCATGTGCCTGAG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OS1</w:t>
        <w:tab/>
        <w:tab/>
        <w:t>NM_000620</w:t>
        <w:tab/>
        <w:tab/>
        <w:t>ChIP</w:t>
        <w:tab/>
        <w:tab/>
        <w:t>TGTAGCCTGGGAAGGGCAC</w:t>
        <w:tab/>
        <w:tab/>
        <w:tab/>
        <w:t>TCTCTGAGCTCAGAGGAGCC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ab/>
        <w:tab/>
        <w:tab/>
        <w:t>Nested</w:t>
        <w:tab/>
        <w:t>GCCAGAGGCAGGTGAAGTCC</w:t>
        <w:tab/>
        <w:tab/>
        <w:tab/>
        <w:t>CCGCCTTCCCGCTGCATTGG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KCE</w:t>
        <w:tab/>
        <w:t>NM_005400</w:t>
        <w:tab/>
        <w:tab/>
        <w:t>ChIP</w:t>
        <w:tab/>
        <w:tab/>
        <w:t>GGTTTGAGACCAACACTGTGAG</w:t>
        <w:tab/>
        <w:tab/>
        <w:t>TTCACCTGAAGTTCAGCTTTCC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ab/>
        <w:tab/>
        <w:tab/>
        <w:tab/>
        <w:tab/>
        <w:t>Nested</w:t>
        <w:tab/>
        <w:t>GGTGGCAGGAATGACTTGCCTC</w:t>
        <w:tab/>
        <w:tab/>
        <w:t>AGGATCCAGGCACCAAGTCC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EL</w:t>
        <w:tab/>
        <w:tab/>
        <w:t>NM_001987</w:t>
        <w:tab/>
        <w:tab/>
        <w:t>RT-PCR</w:t>
        <w:tab/>
        <w:t>AGGCCAATTGACAGCAACAC</w:t>
        <w:tab/>
        <w:tab/>
        <w:tab/>
        <w:t>TGCACATTATCCACGGATGG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  <w:tab/>
        <w:tab/>
        <w:tab/>
        <w:tab/>
        <w:tab/>
        <w:tab/>
        <w:tab/>
        <w:tab/>
        <w:tab/>
        <w:t xml:space="preserve">                          </w:t>
        <w:tab/>
        <w:tab/>
        <w:tab/>
        <w:tab/>
        <w:tab/>
        <w:tab/>
        <w:t xml:space="preserve">   </w:t>
        <w:tab/>
        <w:tab/>
        <w:tab/>
        <w:tab/>
        <w:t xml:space="preserve">     .</w:t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sectPr>
      <w:type w:val="nextPage"/>
      <w:pgSz w:orient="landscape" w:w="16838" w:h="11906"/>
      <w:pgMar w:left="567" w:right="567" w:gutter="0" w:header="0" w:top="851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4T07:47:00Z</dcterms:created>
  <dc:creator>Stefan Nagel</dc:creator>
  <dc:description/>
  <cp:keywords/>
  <dc:language>en-US</dc:language>
  <cp:lastModifiedBy>Herbert</cp:lastModifiedBy>
  <dcterms:modified xsi:type="dcterms:W3CDTF">2013-03-18T07:28:00Z</dcterms:modified>
  <cp:revision>10</cp:revision>
  <dc:subject/>
  <dc:title>Gene</dc:title>
</cp:coreProperties>
</file>